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90F" w:rsidRPr="00A2023A" w:rsidRDefault="00A2023A" w:rsidP="003C490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0E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F6F3E" w:rsidRPr="00924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136E4" w:rsidRPr="005562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lculation of </w:t>
      </w:r>
      <w:r w:rsidR="006136E4">
        <w:rPr>
          <w:rFonts w:ascii="Times New Roman" w:hAnsi="Times New Roman" w:cs="Times New Roman"/>
          <w:b/>
          <w:sz w:val="24"/>
          <w:szCs w:val="24"/>
          <w:lang w:val="en-US"/>
        </w:rPr>
        <w:t>major</w:t>
      </w:r>
      <w:r w:rsidR="006136E4" w:rsidRPr="005562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acture risk in a newly diagnosed T2DM patient</w:t>
      </w:r>
    </w:p>
    <w:p w:rsidR="001F4BF1" w:rsidRDefault="001F4BF1" w:rsidP="003C49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490F" w:rsidRDefault="003C490F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ny osteoporotic fracture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e>
              </m:acc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ex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βx</m:t>
                      </m:r>
                    </m:e>
                  </m:nary>
                </m:e>
              </m:d>
            </m:sup>
          </m:sSup>
        </m:oMath>
      </m:oMathPara>
    </w:p>
    <w:p w:rsidR="001F4BF1" w:rsidRDefault="001F4BF1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3C490F" w:rsidRDefault="006136E4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</m:acc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tands for the </w:t>
      </w:r>
      <w:r w:rsidR="0033120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baseline major fracture free survival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at 5 years (</w:t>
      </w:r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0.</w:t>
      </w:r>
      <w:r w:rsidR="001F4BF1" w:rsidRPr="001F4BF1">
        <w:t xml:space="preserve"> </w:t>
      </w:r>
      <w:r w:rsidR="001F4BF1" w:rsidRPr="001F4BF1">
        <w:rPr>
          <w:rFonts w:ascii="Times New Roman" w:eastAsiaTheme="minorEastAsia" w:hAnsi="Times New Roman" w:cs="Times New Roman"/>
          <w:sz w:val="24"/>
          <w:szCs w:val="24"/>
          <w:lang w:val="en-GB"/>
        </w:rPr>
        <w:t>9551388</w:t>
      </w:r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major</w:t>
      </w:r>
      <w:r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4BF1"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osteoporotic </w:t>
      </w:r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fracture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our cohort)</w:t>
      </w:r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nary>
              <m:naryPr>
                <m:chr m:val="∑"/>
                <m:limLoc m:val="undOvr"/>
                <m:subHide m:val="on"/>
                <m:supHide m:val="on"/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naryPr>
              <m:sub/>
              <m:sup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x</m:t>
                </m:r>
              </m:e>
            </m:nary>
          </m:e>
        </m:d>
      </m:oMath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tands for the linear function of key predictors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 </w:t>
      </w:r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model. Each predictor is multiplied by its </w:t>
      </w:r>
      <w:proofErr w:type="gramStart"/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orresponding </w:t>
      </w:r>
      <m:oMath>
        <w:proofErr w:type="gramEnd"/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β</m:t>
        </m:r>
      </m:oMath>
      <w:r w:rsid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3C490F" w:rsidRDefault="003C490F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3C490F" w:rsidRDefault="003C490F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For a</w:t>
      </w:r>
      <w:r w:rsidR="00924812">
        <w:rPr>
          <w:rFonts w:ascii="Times New Roman" w:eastAsiaTheme="minorEastAsia" w:hAnsi="Times New Roman" w:cs="Times New Roman"/>
          <w:sz w:val="24"/>
          <w:szCs w:val="24"/>
          <w:lang w:val="en-GB"/>
        </w:rPr>
        <w:t>n example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60 year ol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6136E4"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wom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>a</w:t>
      </w:r>
      <w:r w:rsidR="006136E4"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 </w:t>
      </w:r>
      <w:r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ith a previous osteoporotic fracture, with no </w:t>
      </w:r>
      <w:r w:rsidR="00753429">
        <w:rPr>
          <w:rFonts w:ascii="Times New Roman" w:eastAsiaTheme="minorEastAsia" w:hAnsi="Times New Roman" w:cs="Times New Roman"/>
          <w:sz w:val="24"/>
          <w:szCs w:val="24"/>
          <w:lang w:val="en-GB"/>
        </w:rPr>
        <w:t>AVC,</w:t>
      </w:r>
      <w:r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75342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ho is not taking </w:t>
      </w:r>
      <w:r w:rsidR="0092481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ither </w:t>
      </w:r>
      <w:proofErr w:type="spellStart"/>
      <w:r w:rsidR="00753429">
        <w:rPr>
          <w:rFonts w:ascii="Times New Roman" w:eastAsiaTheme="minorEastAsia" w:hAnsi="Times New Roman" w:cs="Times New Roman"/>
          <w:sz w:val="24"/>
          <w:szCs w:val="24"/>
          <w:lang w:val="en-GB"/>
        </w:rPr>
        <w:t>statins</w:t>
      </w:r>
      <w:proofErr w:type="spellEnd"/>
      <w:r w:rsidR="0075342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92481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r Calcium/D </w:t>
      </w:r>
      <w:proofErr w:type="gramStart"/>
      <w:r w:rsidR="00924812">
        <w:rPr>
          <w:rFonts w:ascii="Times New Roman" w:eastAsiaTheme="minorEastAsia" w:hAnsi="Times New Roman" w:cs="Times New Roman"/>
          <w:sz w:val="24"/>
          <w:szCs w:val="24"/>
          <w:lang w:val="en-GB"/>
        </w:rPr>
        <w:t>supplements:</w:t>
      </w:r>
      <w:proofErr w:type="gramEnd"/>
    </w:p>
    <w:tbl>
      <w:tblPr>
        <w:tblStyle w:val="Tablaconcuadrcula"/>
        <w:tblW w:w="5114" w:type="pct"/>
        <w:tblLook w:val="04A0"/>
      </w:tblPr>
      <w:tblGrid>
        <w:gridCol w:w="2603"/>
        <w:gridCol w:w="1341"/>
        <w:gridCol w:w="1002"/>
        <w:gridCol w:w="3973"/>
      </w:tblGrid>
      <w:tr w:rsidR="003C490F" w:rsidTr="002D48C0">
        <w:tc>
          <w:tcPr>
            <w:tcW w:w="1459" w:type="pct"/>
          </w:tcPr>
          <w:p w:rsidR="003C490F" w:rsidRDefault="003C490F" w:rsidP="00A25D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Key factor</w:t>
            </w:r>
          </w:p>
        </w:tc>
        <w:tc>
          <w:tcPr>
            <w:tcW w:w="752" w:type="pct"/>
          </w:tcPr>
          <w:p w:rsidR="003C490F" w:rsidRDefault="003C490F" w:rsidP="00A25D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562" w:type="pct"/>
          </w:tcPr>
          <w:p w:rsidR="003C490F" w:rsidRDefault="003C490F" w:rsidP="00A25D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2227" w:type="pct"/>
          </w:tcPr>
          <w:p w:rsidR="003C490F" w:rsidRDefault="003C490F" w:rsidP="00A25D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esult</w:t>
            </w:r>
          </w:p>
        </w:tc>
      </w:tr>
      <w:tr w:rsidR="001F4BF1" w:rsidTr="001F4BF1">
        <w:tc>
          <w:tcPr>
            <w:tcW w:w="1459" w:type="pct"/>
          </w:tcPr>
          <w:p w:rsidR="001F4BF1" w:rsidRDefault="001F4BF1" w:rsidP="002D48C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entere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age</w:t>
            </w:r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5218</w:t>
            </w:r>
          </w:p>
        </w:tc>
        <w:tc>
          <w:tcPr>
            <w:tcW w:w="562" w:type="pct"/>
            <w:vAlign w:val="center"/>
          </w:tcPr>
          <w:p w:rsidR="001F4BF1" w:rsidRDefault="001F4BF1" w:rsidP="00982ED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</w:t>
            </w:r>
            <w:r w:rsidR="00982EDF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27" w:type="pct"/>
            <w:vAlign w:val="center"/>
          </w:tcPr>
          <w:p w:rsidR="001F4BF1" w:rsidRDefault="001F4BF1" w:rsidP="00A25D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5218</w:t>
            </w:r>
            <w:r w:rsidR="00A25D60">
              <w:rPr>
                <w:rFonts w:ascii="Calibri" w:hAnsi="Calibri"/>
                <w:color w:val="000000"/>
              </w:rPr>
              <w:t>*(60</w:t>
            </w:r>
            <w:r>
              <w:rPr>
                <w:rFonts w:ascii="Calibri" w:hAnsi="Calibri"/>
                <w:color w:val="000000"/>
              </w:rPr>
              <w:t>-</w:t>
            </w:r>
            <w:r w:rsidRPr="001F4BF1">
              <w:rPr>
                <w:rFonts w:ascii="Calibri" w:hAnsi="Calibri"/>
                <w:color w:val="000000"/>
              </w:rPr>
              <w:t>64.91674)</w:t>
            </w:r>
            <w:r>
              <w:rPr>
                <w:rFonts w:ascii="Calibri" w:hAnsi="Calibri"/>
                <w:color w:val="000000"/>
              </w:rPr>
              <w:t>=</w:t>
            </w:r>
            <w:r w:rsidR="00A25D60">
              <w:rPr>
                <w:rFonts w:ascii="Calibri" w:hAnsi="Calibri"/>
                <w:color w:val="000000"/>
              </w:rPr>
              <w:t>-0.26806951</w:t>
            </w:r>
          </w:p>
        </w:tc>
      </w:tr>
      <w:tr w:rsidR="001F4BF1" w:rsidTr="001F4BF1">
        <w:tc>
          <w:tcPr>
            <w:tcW w:w="1459" w:type="pct"/>
          </w:tcPr>
          <w:p w:rsidR="001F4BF1" w:rsidRDefault="00D61002" w:rsidP="00D61002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n</w:t>
            </w:r>
            <w:r w:rsidR="001F4BF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/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Wom</w:t>
            </w:r>
            <w:r w:rsidR="001F4BF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en</w:t>
            </w:r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94752</w:t>
            </w:r>
          </w:p>
        </w:tc>
        <w:tc>
          <w:tcPr>
            <w:tcW w:w="562" w:type="pct"/>
            <w:vAlign w:val="center"/>
          </w:tcPr>
          <w:p w:rsidR="001F4BF1" w:rsidRDefault="00D61002" w:rsidP="002D48C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1F4BF1" w:rsidRDefault="001F4BF1" w:rsidP="002D48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94752*0=0</w:t>
            </w:r>
          </w:p>
        </w:tc>
      </w:tr>
      <w:tr w:rsidR="001F4BF1" w:rsidTr="001F4BF1">
        <w:tc>
          <w:tcPr>
            <w:tcW w:w="1459" w:type="pct"/>
          </w:tcPr>
          <w:p w:rsidR="001F4BF1" w:rsidRDefault="001F4BF1" w:rsidP="002D48C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revious major fracture</w:t>
            </w:r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5394</w:t>
            </w:r>
          </w:p>
        </w:tc>
        <w:tc>
          <w:tcPr>
            <w:tcW w:w="562" w:type="pct"/>
            <w:vAlign w:val="center"/>
          </w:tcPr>
          <w:p w:rsidR="001F4BF1" w:rsidRDefault="001F4BF1" w:rsidP="002D48C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27" w:type="pct"/>
            <w:vAlign w:val="center"/>
          </w:tcPr>
          <w:p w:rsidR="001F4BF1" w:rsidRDefault="001F4BF1" w:rsidP="002D48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5394*1=1.365394</w:t>
            </w:r>
          </w:p>
        </w:tc>
      </w:tr>
      <w:tr w:rsidR="001F4BF1" w:rsidTr="001F4BF1">
        <w:tc>
          <w:tcPr>
            <w:tcW w:w="1459" w:type="pct"/>
          </w:tcPr>
          <w:p w:rsidR="001F4BF1" w:rsidRDefault="001F4BF1" w:rsidP="00DE0818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Previous </w:t>
            </w:r>
            <w:r w:rsidR="00DE081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6439</w:t>
            </w:r>
          </w:p>
        </w:tc>
        <w:tc>
          <w:tcPr>
            <w:tcW w:w="562" w:type="pct"/>
            <w:vAlign w:val="center"/>
          </w:tcPr>
          <w:p w:rsidR="001F4BF1" w:rsidRDefault="001F4BF1" w:rsidP="002D48C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1F4BF1" w:rsidRDefault="001F4BF1" w:rsidP="002D48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6439*0=0</w:t>
            </w:r>
          </w:p>
        </w:tc>
      </w:tr>
      <w:tr w:rsidR="001F4BF1" w:rsidTr="001F4BF1">
        <w:tc>
          <w:tcPr>
            <w:tcW w:w="1459" w:type="pct"/>
          </w:tcPr>
          <w:p w:rsidR="001F4BF1" w:rsidRDefault="001F4BF1" w:rsidP="002D48C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Statins</w:t>
            </w:r>
            <w:proofErr w:type="spellEnd"/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7131</w:t>
            </w:r>
          </w:p>
        </w:tc>
        <w:tc>
          <w:tcPr>
            <w:tcW w:w="562" w:type="pct"/>
            <w:vAlign w:val="center"/>
          </w:tcPr>
          <w:p w:rsidR="001F4BF1" w:rsidRDefault="001F4BF1" w:rsidP="002D48C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1F4BF1" w:rsidRDefault="001F4BF1" w:rsidP="002D48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7131*0=0</w:t>
            </w:r>
          </w:p>
        </w:tc>
      </w:tr>
      <w:tr w:rsidR="001F4BF1" w:rsidTr="001F4BF1">
        <w:tc>
          <w:tcPr>
            <w:tcW w:w="1459" w:type="pct"/>
          </w:tcPr>
          <w:p w:rsidR="001F4BF1" w:rsidRDefault="001F4BF1" w:rsidP="002D48C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Ca +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Vit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D</w:t>
            </w:r>
          </w:p>
        </w:tc>
        <w:tc>
          <w:tcPr>
            <w:tcW w:w="752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8135</w:t>
            </w:r>
          </w:p>
        </w:tc>
        <w:tc>
          <w:tcPr>
            <w:tcW w:w="562" w:type="pct"/>
            <w:vAlign w:val="center"/>
          </w:tcPr>
          <w:p w:rsidR="001F4BF1" w:rsidRDefault="001F4BF1" w:rsidP="002D48C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1F4BF1" w:rsidRDefault="001F4BF1" w:rsidP="001F4BF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8135*0=0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Default="00ED7A76" w:rsidP="002D48C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3C490F" w:rsidRDefault="00A25D60" w:rsidP="00A25D6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732449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Pr="00F60166" w:rsidRDefault="003C490F" w:rsidP="002D48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3C490F" w:rsidRDefault="003C490F" w:rsidP="00A25D6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>(</w:t>
            </w:r>
            <w:r w:rsidR="00A25D60">
              <w:rPr>
                <w:rFonts w:ascii="Calibri" w:hAnsi="Calibri"/>
                <w:color w:val="000000"/>
              </w:rPr>
              <w:t>1.09732449</w:t>
            </w:r>
            <w:r>
              <w:rPr>
                <w:rFonts w:ascii="Calibri" w:hAnsi="Calibri"/>
                <w:color w:val="000000"/>
              </w:rPr>
              <w:t>)=</w:t>
            </w:r>
            <w:r w:rsidR="00A25D60">
              <w:rPr>
                <w:rFonts w:ascii="Calibri" w:hAnsi="Calibri"/>
                <w:color w:val="000000"/>
              </w:rPr>
              <w:t>2.99613908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Pr="00F60166" w:rsidRDefault="00ED7A76" w:rsidP="002D48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sup>
                </m:sSup>
              </m:oMath>
            </m:oMathPara>
          </w:p>
        </w:tc>
        <w:tc>
          <w:tcPr>
            <w:tcW w:w="2227" w:type="pct"/>
            <w:vAlign w:val="center"/>
          </w:tcPr>
          <w:p w:rsidR="003C490F" w:rsidRDefault="00ED7A76" w:rsidP="00A25D6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w:bookmarkStart w:id="0" w:name="OLE_LINK1"/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0.9551388</m:t>
                  </m:r>
                  <w:bookmarkEnd w:id="0"/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2.99613908</m:t>
                  </m:r>
                </m:sup>
              </m:sSup>
              <m:r>
                <w:rPr>
                  <w:rFonts w:ascii="Cambria Math" w:eastAsiaTheme="minorEastAsia" w:hAnsi="Cambria Math"/>
                  <w:color w:val="000000"/>
                </w:rPr>
                <m:t>=</m:t>
              </m:r>
            </m:oMath>
            <w:r w:rsidR="00A25D60">
              <w:rPr>
                <w:rFonts w:ascii="Calibri" w:hAnsi="Calibri"/>
                <w:color w:val="000000"/>
              </w:rPr>
              <w:t>0.87151813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Pr="00F60166" w:rsidRDefault="003C490F" w:rsidP="002D48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sup>
                </m:sSup>
              </m:oMath>
            </m:oMathPara>
          </w:p>
        </w:tc>
        <w:tc>
          <w:tcPr>
            <w:tcW w:w="2227" w:type="pct"/>
            <w:vAlign w:val="center"/>
          </w:tcPr>
          <w:p w:rsidR="003C490F" w:rsidRDefault="003C490F" w:rsidP="00A25D6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</w:t>
            </w:r>
            <w:r w:rsidR="00A25D60">
              <w:rPr>
                <w:rFonts w:ascii="Calibri" w:hAnsi="Calibri"/>
                <w:color w:val="000000"/>
              </w:rPr>
              <w:t>0.87151813</w:t>
            </w:r>
            <w:r>
              <w:rPr>
                <w:rFonts w:ascii="Calibri" w:hAnsi="Calibri"/>
                <w:color w:val="000000"/>
              </w:rPr>
              <w:t>=</w:t>
            </w:r>
            <w:r w:rsidR="00A25D60">
              <w:rPr>
                <w:rFonts w:ascii="Calibri" w:hAnsi="Calibri"/>
                <w:color w:val="000000"/>
              </w:rPr>
              <w:t>0.12848187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Pr="00F60166" w:rsidRDefault="003C490F" w:rsidP="002D48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ny osteoporoticfracture</m:t>
                    </m:r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3C490F" w:rsidRDefault="00A25D60" w:rsidP="002D48C0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5</w:t>
            </w:r>
          </w:p>
        </w:tc>
      </w:tr>
    </w:tbl>
    <w:p w:rsidR="003C490F" w:rsidRDefault="003C490F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3C490F" w:rsidRDefault="00924812" w:rsidP="001F4B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ased on this, this patient’s estimated 5-year risk of</w:t>
      </w:r>
      <w:r w:rsidR="001F4BF1"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staining a major</w:t>
      </w:r>
      <w:r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4BF1"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fracture </w:t>
      </w:r>
      <w:r w:rsidR="003C490F" w:rsidRPr="003C490F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5D60" w:rsidRPr="00924812">
        <w:rPr>
          <w:rFonts w:ascii="Times New Roman" w:hAnsi="Times New Roman" w:cs="Times New Roman"/>
          <w:b/>
          <w:sz w:val="24"/>
          <w:szCs w:val="24"/>
          <w:lang w:val="en-GB"/>
        </w:rPr>
        <w:t>1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25D60" w:rsidRPr="00924812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3C490F" w:rsidRPr="00924812">
        <w:rPr>
          <w:rFonts w:ascii="Times New Roman" w:hAnsi="Times New Roman" w:cs="Times New Roman"/>
          <w:b/>
          <w:sz w:val="24"/>
          <w:szCs w:val="24"/>
          <w:lang w:val="en-GB"/>
        </w:rPr>
        <w:t>%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3C490F" w:rsidRDefault="003C490F" w:rsidP="00DA61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C490F" w:rsidRDefault="003C490F" w:rsidP="00DA61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C490F" w:rsidSect="00FC56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FFC26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Prieto">
    <w15:presenceInfo w15:providerId="None" w15:userId="Daniel Priet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B51E0"/>
    <w:rsid w:val="00006A85"/>
    <w:rsid w:val="00030077"/>
    <w:rsid w:val="000537A1"/>
    <w:rsid w:val="00056E4A"/>
    <w:rsid w:val="00096417"/>
    <w:rsid w:val="000F4552"/>
    <w:rsid w:val="000F6F3E"/>
    <w:rsid w:val="001305B6"/>
    <w:rsid w:val="001424AC"/>
    <w:rsid w:val="0015485C"/>
    <w:rsid w:val="00163F09"/>
    <w:rsid w:val="001F4BF1"/>
    <w:rsid w:val="002078B7"/>
    <w:rsid w:val="003169C5"/>
    <w:rsid w:val="00331206"/>
    <w:rsid w:val="00371F42"/>
    <w:rsid w:val="00385034"/>
    <w:rsid w:val="003C08B7"/>
    <w:rsid w:val="003C490F"/>
    <w:rsid w:val="004815F6"/>
    <w:rsid w:val="00524656"/>
    <w:rsid w:val="005331BE"/>
    <w:rsid w:val="005C3B79"/>
    <w:rsid w:val="005C6791"/>
    <w:rsid w:val="006136E4"/>
    <w:rsid w:val="00630C5C"/>
    <w:rsid w:val="00632799"/>
    <w:rsid w:val="00692BDC"/>
    <w:rsid w:val="006A51DD"/>
    <w:rsid w:val="00753429"/>
    <w:rsid w:val="00764952"/>
    <w:rsid w:val="007C6FE2"/>
    <w:rsid w:val="00881429"/>
    <w:rsid w:val="00924812"/>
    <w:rsid w:val="00945B95"/>
    <w:rsid w:val="00982EDF"/>
    <w:rsid w:val="00A2023A"/>
    <w:rsid w:val="00A25D60"/>
    <w:rsid w:val="00AC1537"/>
    <w:rsid w:val="00B55F47"/>
    <w:rsid w:val="00B80BD5"/>
    <w:rsid w:val="00BA3045"/>
    <w:rsid w:val="00C408C2"/>
    <w:rsid w:val="00C729E8"/>
    <w:rsid w:val="00CB51E0"/>
    <w:rsid w:val="00CE57EE"/>
    <w:rsid w:val="00D32DD6"/>
    <w:rsid w:val="00D61002"/>
    <w:rsid w:val="00DA613B"/>
    <w:rsid w:val="00DE0818"/>
    <w:rsid w:val="00DF2988"/>
    <w:rsid w:val="00DF3EA8"/>
    <w:rsid w:val="00ED7A76"/>
    <w:rsid w:val="00F21E97"/>
    <w:rsid w:val="00FC5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6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1">
    <w:name w:val="Plain Table 31"/>
    <w:basedOn w:val="Tablanormal"/>
    <w:uiPriority w:val="43"/>
    <w:rsid w:val="00CB51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CB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5F47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DA613B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613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3C490F"/>
  </w:style>
  <w:style w:type="character" w:styleId="Refdecomentario">
    <w:name w:val="annotation reference"/>
    <w:basedOn w:val="Fuentedeprrafopredeter"/>
    <w:uiPriority w:val="99"/>
    <w:semiHidden/>
    <w:unhideWhenUsed/>
    <w:rsid w:val="006136E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36E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36E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36E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36E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AD9492-87E7-4B63-9FE8-0BDE3E695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RTÍNEZ i LAGUNA</dc:creator>
  <cp:lastModifiedBy>ctebe</cp:lastModifiedBy>
  <cp:revision>5</cp:revision>
  <dcterms:created xsi:type="dcterms:W3CDTF">2018-06-05T22:22:00Z</dcterms:created>
  <dcterms:modified xsi:type="dcterms:W3CDTF">2018-08-24T13:38:00Z</dcterms:modified>
</cp:coreProperties>
</file>